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B41251" w14:textId="4AC4B8EC" w:rsidR="0098205C" w:rsidRPr="001E570F" w:rsidRDefault="0098205C" w:rsidP="00067492">
      <w:pPr>
        <w:spacing w:line="360" w:lineRule="auto"/>
        <w:ind w:left="-993"/>
        <w:rPr>
          <w:rFonts w:ascii="Times New Roman" w:hAnsi="Times New Roman" w:cs="Times New Roman"/>
          <w:color w:val="000000" w:themeColor="text1"/>
          <w:lang w:val="en-US"/>
        </w:rPr>
      </w:pPr>
      <w:r w:rsidRPr="001E570F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File 1</w:t>
      </w:r>
      <w:r w:rsidR="00067492" w:rsidRPr="001E570F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  <w:r w:rsidRPr="001E570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Pr="001E570F">
        <w:rPr>
          <w:rFonts w:ascii="Times New Roman" w:hAnsi="Times New Roman" w:cs="Times New Roman"/>
          <w:color w:val="000000" w:themeColor="text1"/>
          <w:lang w:val="en-US"/>
        </w:rPr>
        <w:t xml:space="preserve">Definitions and coding </w:t>
      </w:r>
      <w:r w:rsidR="00067492" w:rsidRPr="001E570F">
        <w:rPr>
          <w:rFonts w:ascii="Times New Roman" w:hAnsi="Times New Roman" w:cs="Times New Roman"/>
          <w:color w:val="000000" w:themeColor="text1"/>
          <w:lang w:val="en-US"/>
        </w:rPr>
        <w:t>for</w:t>
      </w:r>
      <w:r w:rsidRPr="001E570F">
        <w:rPr>
          <w:rFonts w:ascii="Times New Roman" w:hAnsi="Times New Roman" w:cs="Times New Roman"/>
          <w:color w:val="000000" w:themeColor="text1"/>
          <w:lang w:val="en-US"/>
        </w:rPr>
        <w:t xml:space="preserve"> study variables</w:t>
      </w:r>
    </w:p>
    <w:tbl>
      <w:tblPr>
        <w:tblStyle w:val="Tabelacomgrade"/>
        <w:tblW w:w="16161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7"/>
        <w:gridCol w:w="1901"/>
        <w:gridCol w:w="2407"/>
        <w:gridCol w:w="2370"/>
        <w:gridCol w:w="4027"/>
        <w:gridCol w:w="3969"/>
      </w:tblGrid>
      <w:tr w:rsidR="001E570F" w:rsidRPr="001E570F" w14:paraId="0FA0F688" w14:textId="77777777" w:rsidTr="00067492">
        <w:trPr>
          <w:trHeight w:val="397"/>
        </w:trPr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B8137" w14:textId="6527753B" w:rsidR="0098205C" w:rsidRPr="001E570F" w:rsidRDefault="0098205C" w:rsidP="000674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1E57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ategory</w:t>
            </w:r>
            <w:proofErr w:type="spellEnd"/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8EF21" w14:textId="2ED63DED" w:rsidR="0098205C" w:rsidRPr="001E570F" w:rsidRDefault="0098205C" w:rsidP="0006749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E57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A77CA" w14:textId="2CED43F1" w:rsidR="0098205C" w:rsidRPr="001E570F" w:rsidRDefault="0098205C" w:rsidP="0006749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1E57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efinition</w:t>
            </w:r>
            <w:proofErr w:type="spellEnd"/>
          </w:p>
        </w:tc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26011" w14:textId="5A408F10" w:rsidR="0098205C" w:rsidRPr="001E570F" w:rsidRDefault="0098205C" w:rsidP="0006749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1E57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easurement</w:t>
            </w:r>
            <w:proofErr w:type="spellEnd"/>
            <w:r w:rsidRPr="001E57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/</w:t>
            </w:r>
            <w:proofErr w:type="spellStart"/>
            <w:r w:rsidR="00067492" w:rsidRPr="001E57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</w:t>
            </w:r>
            <w:r w:rsidRPr="001E57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ormat</w:t>
            </w:r>
            <w:proofErr w:type="spellEnd"/>
          </w:p>
        </w:tc>
        <w:tc>
          <w:tcPr>
            <w:tcW w:w="4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C444B" w14:textId="28558730" w:rsidR="0098205C" w:rsidRPr="001E570F" w:rsidRDefault="0098205C" w:rsidP="0006749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1E57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ding</w:t>
            </w:r>
            <w:proofErr w:type="spellEnd"/>
            <w:r w:rsidRPr="001E57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/</w:t>
            </w:r>
            <w:r w:rsidR="00067492" w:rsidRPr="001E57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</w:t>
            </w:r>
            <w:r w:rsidRPr="001E57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esponse </w:t>
            </w:r>
            <w:proofErr w:type="spellStart"/>
            <w:r w:rsidR="00067492" w:rsidRPr="001E57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o</w:t>
            </w:r>
            <w:r w:rsidRPr="001E57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tions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4BC19" w14:textId="39628089" w:rsidR="0098205C" w:rsidRPr="001E570F" w:rsidRDefault="0098205C" w:rsidP="0006749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1E57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ource</w:t>
            </w:r>
            <w:proofErr w:type="spellEnd"/>
          </w:p>
        </w:tc>
      </w:tr>
      <w:tr w:rsidR="001E570F" w:rsidRPr="001E570F" w14:paraId="638F5716" w14:textId="77777777" w:rsidTr="00067492">
        <w:trPr>
          <w:trHeight w:val="397"/>
        </w:trPr>
        <w:tc>
          <w:tcPr>
            <w:tcW w:w="1487" w:type="dxa"/>
            <w:vMerge w:val="restart"/>
            <w:tcBorders>
              <w:top w:val="single" w:sz="4" w:space="0" w:color="auto"/>
            </w:tcBorders>
            <w:vAlign w:val="center"/>
          </w:tcPr>
          <w:p w14:paraId="6D98C0C6" w14:textId="261462AD" w:rsidR="0098205C" w:rsidRPr="001E570F" w:rsidRDefault="0098205C" w:rsidP="0006749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1E57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emographic</w:t>
            </w:r>
            <w:proofErr w:type="spellEnd"/>
          </w:p>
        </w:tc>
        <w:tc>
          <w:tcPr>
            <w:tcW w:w="1901" w:type="dxa"/>
            <w:tcBorders>
              <w:top w:val="single" w:sz="4" w:space="0" w:color="auto"/>
            </w:tcBorders>
            <w:vAlign w:val="center"/>
          </w:tcPr>
          <w:p w14:paraId="18286970" w14:textId="4894658E" w:rsidR="0098205C" w:rsidRPr="001E570F" w:rsidRDefault="0098205C" w:rsidP="00067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E5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ate </w:t>
            </w:r>
            <w:proofErr w:type="spellStart"/>
            <w:r w:rsidRPr="001E5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f</w:t>
            </w:r>
            <w:proofErr w:type="spellEnd"/>
            <w:r w:rsidRPr="001E5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E5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rth</w:t>
            </w:r>
            <w:proofErr w:type="spellEnd"/>
          </w:p>
        </w:tc>
        <w:tc>
          <w:tcPr>
            <w:tcW w:w="2407" w:type="dxa"/>
            <w:tcBorders>
              <w:top w:val="single" w:sz="4" w:space="0" w:color="auto"/>
            </w:tcBorders>
            <w:vAlign w:val="center"/>
          </w:tcPr>
          <w:p w14:paraId="6161AAC1" w14:textId="6D8BA893" w:rsidR="0098205C" w:rsidRPr="001E570F" w:rsidRDefault="0098205C" w:rsidP="00067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Date</w:t>
            </w:r>
            <w:r w:rsidR="00067492"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on which t</w:t>
            </w: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he patient was born</w:t>
            </w:r>
          </w:p>
        </w:tc>
        <w:tc>
          <w:tcPr>
            <w:tcW w:w="2370" w:type="dxa"/>
            <w:tcBorders>
              <w:top w:val="single" w:sz="4" w:space="0" w:color="auto"/>
            </w:tcBorders>
            <w:vAlign w:val="center"/>
          </w:tcPr>
          <w:p w14:paraId="7AE0895F" w14:textId="6FAAA9E2" w:rsidR="0098205C" w:rsidRPr="001E570F" w:rsidRDefault="0098205C" w:rsidP="00067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Date (DD/MM/YYYY)</w:t>
            </w:r>
          </w:p>
        </w:tc>
        <w:tc>
          <w:tcPr>
            <w:tcW w:w="4027" w:type="dxa"/>
            <w:tcBorders>
              <w:top w:val="single" w:sz="4" w:space="0" w:color="auto"/>
            </w:tcBorders>
            <w:vAlign w:val="center"/>
          </w:tcPr>
          <w:p w14:paraId="13030ADC" w14:textId="20ED63DA" w:rsidR="0098205C" w:rsidRPr="001E570F" w:rsidRDefault="00067492" w:rsidP="00067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E5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76C44B72" w14:textId="077BCED9" w:rsidR="0098205C" w:rsidRPr="001E570F" w:rsidRDefault="0098205C" w:rsidP="00067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E5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edical </w:t>
            </w:r>
            <w:proofErr w:type="spellStart"/>
            <w:r w:rsidRPr="001E5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r</w:t>
            </w:r>
            <w:proofErr w:type="spellEnd"/>
            <w:r w:rsidRPr="001E5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dental </w:t>
            </w:r>
            <w:proofErr w:type="spellStart"/>
            <w:r w:rsidRPr="001E5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cords</w:t>
            </w:r>
            <w:proofErr w:type="spellEnd"/>
          </w:p>
        </w:tc>
      </w:tr>
      <w:tr w:rsidR="001E570F" w:rsidRPr="001E570F" w14:paraId="46C2A1CE" w14:textId="77777777" w:rsidTr="00067492">
        <w:trPr>
          <w:trHeight w:val="397"/>
        </w:trPr>
        <w:tc>
          <w:tcPr>
            <w:tcW w:w="1487" w:type="dxa"/>
            <w:vMerge/>
            <w:vAlign w:val="center"/>
          </w:tcPr>
          <w:p w14:paraId="09D42AD5" w14:textId="77777777" w:rsidR="0098205C" w:rsidRPr="001E570F" w:rsidRDefault="0098205C" w:rsidP="0006749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01" w:type="dxa"/>
            <w:vAlign w:val="center"/>
          </w:tcPr>
          <w:p w14:paraId="2B7BEB1F" w14:textId="485C6E65" w:rsidR="0098205C" w:rsidRPr="001E570F" w:rsidRDefault="0098205C" w:rsidP="00067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E5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ate of first dental consultation</w:t>
            </w:r>
          </w:p>
        </w:tc>
        <w:tc>
          <w:tcPr>
            <w:tcW w:w="2407" w:type="dxa"/>
            <w:vAlign w:val="center"/>
          </w:tcPr>
          <w:p w14:paraId="4BF7D183" w14:textId="1BAA96FA" w:rsidR="0098205C" w:rsidRPr="001E570F" w:rsidRDefault="0098205C" w:rsidP="00067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Date </w:t>
            </w:r>
            <w:r w:rsidR="00067492"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when </w:t>
            </w: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the patient first accessed dental services</w:t>
            </w:r>
          </w:p>
        </w:tc>
        <w:tc>
          <w:tcPr>
            <w:tcW w:w="2370" w:type="dxa"/>
            <w:vAlign w:val="center"/>
          </w:tcPr>
          <w:p w14:paraId="7D2D72D7" w14:textId="462F3B21" w:rsidR="0098205C" w:rsidRPr="001E570F" w:rsidRDefault="0098205C" w:rsidP="00067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Date (DD/MM/YYYY)</w:t>
            </w:r>
          </w:p>
        </w:tc>
        <w:tc>
          <w:tcPr>
            <w:tcW w:w="4027" w:type="dxa"/>
            <w:vAlign w:val="center"/>
          </w:tcPr>
          <w:p w14:paraId="539BA3A8" w14:textId="0A214EC0" w:rsidR="0098205C" w:rsidRPr="001E570F" w:rsidRDefault="00067492" w:rsidP="00067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E5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</w:p>
        </w:tc>
        <w:tc>
          <w:tcPr>
            <w:tcW w:w="3969" w:type="dxa"/>
            <w:vAlign w:val="center"/>
          </w:tcPr>
          <w:p w14:paraId="14E2401F" w14:textId="4157786D" w:rsidR="0098205C" w:rsidRPr="001E570F" w:rsidRDefault="0098205C" w:rsidP="00067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E5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ental </w:t>
            </w:r>
            <w:proofErr w:type="spellStart"/>
            <w:r w:rsidRPr="001E5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cords</w:t>
            </w:r>
            <w:proofErr w:type="spellEnd"/>
          </w:p>
        </w:tc>
      </w:tr>
      <w:tr w:rsidR="001E570F" w:rsidRPr="001E570F" w14:paraId="76734CB7" w14:textId="77777777" w:rsidTr="00067492">
        <w:trPr>
          <w:trHeight w:val="397"/>
        </w:trPr>
        <w:tc>
          <w:tcPr>
            <w:tcW w:w="1487" w:type="dxa"/>
            <w:vMerge/>
            <w:vAlign w:val="center"/>
          </w:tcPr>
          <w:p w14:paraId="52F1CF12" w14:textId="77777777" w:rsidR="0098205C" w:rsidRPr="001E570F" w:rsidRDefault="0098205C" w:rsidP="0006749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01" w:type="dxa"/>
            <w:vAlign w:val="center"/>
          </w:tcPr>
          <w:p w14:paraId="21A1B50A" w14:textId="0A0DB76E" w:rsidR="0098205C" w:rsidRPr="001E570F" w:rsidRDefault="0098205C" w:rsidP="00067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Sex</w:t>
            </w:r>
          </w:p>
        </w:tc>
        <w:tc>
          <w:tcPr>
            <w:tcW w:w="2407" w:type="dxa"/>
            <w:vAlign w:val="center"/>
          </w:tcPr>
          <w:p w14:paraId="53AB0FC2" w14:textId="0E75008B" w:rsidR="0098205C" w:rsidRPr="001E570F" w:rsidRDefault="0098205C" w:rsidP="00067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Biological sex assigned at birth</w:t>
            </w:r>
          </w:p>
        </w:tc>
        <w:tc>
          <w:tcPr>
            <w:tcW w:w="2370" w:type="dxa"/>
            <w:vAlign w:val="center"/>
          </w:tcPr>
          <w:p w14:paraId="6488581F" w14:textId="6CFFB764" w:rsidR="0098205C" w:rsidRPr="001E570F" w:rsidRDefault="0098205C" w:rsidP="00067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Categorical</w:t>
            </w:r>
          </w:p>
        </w:tc>
        <w:tc>
          <w:tcPr>
            <w:tcW w:w="4027" w:type="dxa"/>
            <w:vAlign w:val="center"/>
          </w:tcPr>
          <w:p w14:paraId="1A3BF201" w14:textId="77777777" w:rsidR="00283F7D" w:rsidRPr="001E570F" w:rsidRDefault="0098205C" w:rsidP="000674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1. Male</w:t>
            </w:r>
          </w:p>
          <w:p w14:paraId="5DA98483" w14:textId="436F271A" w:rsidR="0098205C" w:rsidRPr="001E570F" w:rsidRDefault="0098205C" w:rsidP="00067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2. Female</w:t>
            </w:r>
          </w:p>
        </w:tc>
        <w:tc>
          <w:tcPr>
            <w:tcW w:w="3969" w:type="dxa"/>
            <w:vAlign w:val="center"/>
          </w:tcPr>
          <w:p w14:paraId="4B4D7AF8" w14:textId="02EF6963" w:rsidR="0098205C" w:rsidRPr="001E570F" w:rsidRDefault="0098205C" w:rsidP="00067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E5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edical </w:t>
            </w:r>
            <w:proofErr w:type="spellStart"/>
            <w:r w:rsidRPr="001E5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r</w:t>
            </w:r>
            <w:proofErr w:type="spellEnd"/>
            <w:r w:rsidRPr="001E5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dental </w:t>
            </w:r>
            <w:proofErr w:type="spellStart"/>
            <w:r w:rsidRPr="001E5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cords</w:t>
            </w:r>
            <w:proofErr w:type="spellEnd"/>
          </w:p>
        </w:tc>
      </w:tr>
      <w:tr w:rsidR="001E570F" w:rsidRPr="001E570F" w14:paraId="4BFDE5C7" w14:textId="77777777" w:rsidTr="00067492">
        <w:trPr>
          <w:trHeight w:val="397"/>
        </w:trPr>
        <w:tc>
          <w:tcPr>
            <w:tcW w:w="1487" w:type="dxa"/>
            <w:vMerge/>
            <w:vAlign w:val="center"/>
          </w:tcPr>
          <w:p w14:paraId="1F492861" w14:textId="77777777" w:rsidR="0098205C" w:rsidRPr="001E570F" w:rsidRDefault="0098205C" w:rsidP="0006749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01" w:type="dxa"/>
            <w:vAlign w:val="center"/>
          </w:tcPr>
          <w:p w14:paraId="549ECEC1" w14:textId="4F42659F" w:rsidR="0098205C" w:rsidRPr="001E570F" w:rsidRDefault="0098205C" w:rsidP="00067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Residential </w:t>
            </w:r>
            <w:r w:rsidR="00067492"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a</w:t>
            </w: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ddress</w:t>
            </w:r>
          </w:p>
        </w:tc>
        <w:tc>
          <w:tcPr>
            <w:tcW w:w="2407" w:type="dxa"/>
            <w:vAlign w:val="center"/>
          </w:tcPr>
          <w:p w14:paraId="6B6EA0D2" w14:textId="0C4A9AA9" w:rsidR="0098205C" w:rsidRPr="001E570F" w:rsidRDefault="0098205C" w:rsidP="00067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Registered residen</w:t>
            </w:r>
            <w:r w:rsidR="00067492"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ce of </w:t>
            </w: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the patient</w:t>
            </w:r>
          </w:p>
        </w:tc>
        <w:tc>
          <w:tcPr>
            <w:tcW w:w="2370" w:type="dxa"/>
            <w:vAlign w:val="center"/>
          </w:tcPr>
          <w:p w14:paraId="0E1C88E9" w14:textId="3AD6E268" w:rsidR="0098205C" w:rsidRPr="001E570F" w:rsidRDefault="0098205C" w:rsidP="00067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Categorical</w:t>
            </w:r>
          </w:p>
        </w:tc>
        <w:tc>
          <w:tcPr>
            <w:tcW w:w="4027" w:type="dxa"/>
            <w:vAlign w:val="center"/>
          </w:tcPr>
          <w:p w14:paraId="5AED38DC" w14:textId="0BA7C455" w:rsidR="0098205C" w:rsidRPr="001E570F" w:rsidRDefault="00067492" w:rsidP="00067492">
            <w:pPr>
              <w:pStyle w:val="PargrafodaLista"/>
              <w:tabs>
                <w:tab w:val="left" w:pos="146"/>
              </w:tabs>
              <w:ind w:left="5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- </w:t>
            </w:r>
            <w:r w:rsidR="0098205C"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City of Minas Gerais</w:t>
            </w:r>
          </w:p>
          <w:p w14:paraId="77B296A3" w14:textId="6746F6DA" w:rsidR="0098205C" w:rsidRPr="001E570F" w:rsidRDefault="00283F7D" w:rsidP="00067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u w:val="single"/>
                <w:lang w:val="en-US" w:eastAsia="pt-BR"/>
                <w14:ligatures w14:val="none"/>
              </w:rPr>
            </w:pPr>
            <w:r w:rsidRPr="001E57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u w:val="single"/>
                <w:lang w:val="en-US" w:eastAsia="pt-BR"/>
                <w14:ligatures w14:val="none"/>
              </w:rPr>
              <w:t xml:space="preserve">- </w:t>
            </w:r>
            <w:r w:rsidR="0098205C" w:rsidRPr="001E57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u w:val="single"/>
                <w:lang w:val="en-US" w:eastAsia="pt-BR"/>
                <w14:ligatures w14:val="none"/>
              </w:rPr>
              <w:t>Regional division:</w:t>
            </w:r>
          </w:p>
          <w:p w14:paraId="7E630633" w14:textId="4D40CD99" w:rsidR="0098205C" w:rsidRPr="001E570F" w:rsidRDefault="0098205C" w:rsidP="0006749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 xml:space="preserve">1. </w:t>
            </w:r>
            <w:r w:rsidRPr="001E570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Campo das Vertentes</w:t>
            </w:r>
          </w:p>
          <w:p w14:paraId="37F1DDAC" w14:textId="128BCEC0" w:rsidR="0098205C" w:rsidRPr="001E570F" w:rsidRDefault="0098205C" w:rsidP="00067492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 xml:space="preserve">2. </w:t>
            </w:r>
            <w:r w:rsidRPr="001E570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Central Mineira</w:t>
            </w:r>
          </w:p>
          <w:p w14:paraId="54D1CECC" w14:textId="2B866CF1" w:rsidR="0098205C" w:rsidRPr="001E570F" w:rsidRDefault="0098205C" w:rsidP="00067492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 xml:space="preserve">3. </w:t>
            </w:r>
            <w:r w:rsidRPr="001E570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Jequitinhonha</w:t>
            </w:r>
          </w:p>
          <w:p w14:paraId="0FF7549C" w14:textId="02DE84EB" w:rsidR="0098205C" w:rsidRPr="001E570F" w:rsidRDefault="0098205C" w:rsidP="0006749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4. Belo Horizonte region</w:t>
            </w:r>
          </w:p>
          <w:p w14:paraId="1E7598C0" w14:textId="1417CC11" w:rsidR="0098205C" w:rsidRPr="001E570F" w:rsidRDefault="0098205C" w:rsidP="0006749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5. Northwest of Minas Gerais</w:t>
            </w:r>
          </w:p>
          <w:p w14:paraId="2071BA72" w14:textId="3CB23FF9" w:rsidR="0098205C" w:rsidRPr="001E570F" w:rsidRDefault="0098205C" w:rsidP="0006749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6. North of Minas Gerais</w:t>
            </w:r>
          </w:p>
          <w:p w14:paraId="460A5FD6" w14:textId="5EDFA657" w:rsidR="0098205C" w:rsidRPr="001E570F" w:rsidRDefault="0098205C" w:rsidP="0006749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7. West of Minas Gerais</w:t>
            </w:r>
          </w:p>
          <w:p w14:paraId="170B65F8" w14:textId="0581F457" w:rsidR="0098205C" w:rsidRPr="001E570F" w:rsidRDefault="0098205C" w:rsidP="0006749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8. South and Southwest of Minas Gerais</w:t>
            </w:r>
          </w:p>
          <w:p w14:paraId="2B538AAD" w14:textId="66308857" w:rsidR="0098205C" w:rsidRPr="001E570F" w:rsidRDefault="0098205C" w:rsidP="0006749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 xml:space="preserve">9. </w:t>
            </w:r>
            <w:r w:rsidRPr="001E570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Triângulo Mineiro</w:t>
            </w: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 xml:space="preserve"> and </w:t>
            </w:r>
            <w:r w:rsidRPr="001E570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Alto Paranaíba</w:t>
            </w:r>
          </w:p>
          <w:p w14:paraId="3EFBCF70" w14:textId="454C0278" w:rsidR="0098205C" w:rsidRPr="001E570F" w:rsidRDefault="0098205C" w:rsidP="0006749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 xml:space="preserve">10. </w:t>
            </w:r>
            <w:r w:rsidRPr="001E570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Vale do Mucuri</w:t>
            </w:r>
          </w:p>
          <w:p w14:paraId="5D51C531" w14:textId="2D22E462" w:rsidR="0098205C" w:rsidRPr="001E570F" w:rsidRDefault="0098205C" w:rsidP="00067492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 xml:space="preserve">11. </w:t>
            </w:r>
            <w:r w:rsidRPr="001E570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Vale do Rio Doce</w:t>
            </w:r>
          </w:p>
          <w:p w14:paraId="77BD066B" w14:textId="596A2F68" w:rsidR="0098205C" w:rsidRPr="001E570F" w:rsidRDefault="0098205C" w:rsidP="0006749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 xml:space="preserve">12. </w:t>
            </w:r>
            <w:r w:rsidRPr="001E570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Zona da Mata</w:t>
            </w:r>
          </w:p>
        </w:tc>
        <w:tc>
          <w:tcPr>
            <w:tcW w:w="3969" w:type="dxa"/>
            <w:vAlign w:val="center"/>
          </w:tcPr>
          <w:p w14:paraId="42A2FFEE" w14:textId="6AA1E532" w:rsidR="00283F7D" w:rsidRPr="001E570F" w:rsidRDefault="00283F7D" w:rsidP="00067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E5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- </w:t>
            </w:r>
            <w:r w:rsidR="0098205C" w:rsidRPr="001E5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ity: Medical or dental records</w:t>
            </w:r>
          </w:p>
          <w:p w14:paraId="29AC246B" w14:textId="3027317A" w:rsidR="0098205C" w:rsidRPr="001E570F" w:rsidRDefault="00283F7D" w:rsidP="000674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E5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- </w:t>
            </w:r>
            <w:r w:rsidR="0098205C" w:rsidRPr="001E5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Regional division: </w:t>
            </w:r>
            <w:r w:rsidRPr="001E5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fined by the Brazilian Institute of Geography and Statistics (IBGE) (https://www.mg.gov.br/pagina/geografia)</w:t>
            </w:r>
          </w:p>
        </w:tc>
      </w:tr>
      <w:tr w:rsidR="001E570F" w:rsidRPr="001E570F" w14:paraId="78A8B456" w14:textId="77777777" w:rsidTr="00067492">
        <w:trPr>
          <w:trHeight w:val="397"/>
        </w:trPr>
        <w:tc>
          <w:tcPr>
            <w:tcW w:w="1487" w:type="dxa"/>
            <w:vMerge w:val="restart"/>
            <w:vAlign w:val="center"/>
          </w:tcPr>
          <w:p w14:paraId="3210EBB7" w14:textId="51167B02" w:rsidR="0098205C" w:rsidRPr="001E570F" w:rsidRDefault="0098205C" w:rsidP="000674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E57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Clinical</w:t>
            </w:r>
          </w:p>
        </w:tc>
        <w:tc>
          <w:tcPr>
            <w:tcW w:w="1901" w:type="dxa"/>
            <w:vAlign w:val="center"/>
          </w:tcPr>
          <w:p w14:paraId="4E2F9E93" w14:textId="5A1D6CAF" w:rsidR="0098205C" w:rsidRPr="001E570F" w:rsidRDefault="0098205C" w:rsidP="00067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Rare </w:t>
            </w:r>
            <w:r w:rsidR="00067492"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d</w:t>
            </w: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isease </w:t>
            </w:r>
            <w:r w:rsidR="00067492"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d</w:t>
            </w: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iagnosis</w:t>
            </w:r>
          </w:p>
        </w:tc>
        <w:tc>
          <w:tcPr>
            <w:tcW w:w="2407" w:type="dxa"/>
            <w:vAlign w:val="center"/>
          </w:tcPr>
          <w:p w14:paraId="13E3581A" w14:textId="1E06189B" w:rsidR="0098205C" w:rsidRPr="001E570F" w:rsidRDefault="0098205C" w:rsidP="00067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Confirmed diagnosis of a rare disease</w:t>
            </w:r>
          </w:p>
        </w:tc>
        <w:tc>
          <w:tcPr>
            <w:tcW w:w="2370" w:type="dxa"/>
            <w:vAlign w:val="center"/>
          </w:tcPr>
          <w:p w14:paraId="13B7AA1A" w14:textId="7FDDC528" w:rsidR="0098205C" w:rsidRPr="001E570F" w:rsidRDefault="0098205C" w:rsidP="00067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Categorical</w:t>
            </w:r>
          </w:p>
        </w:tc>
        <w:tc>
          <w:tcPr>
            <w:tcW w:w="4027" w:type="dxa"/>
            <w:vAlign w:val="center"/>
          </w:tcPr>
          <w:p w14:paraId="384701F6" w14:textId="77777777" w:rsidR="00592E2A" w:rsidRPr="001E570F" w:rsidRDefault="00283F7D" w:rsidP="00067492">
            <w:pPr>
              <w:pStyle w:val="PargrafodaLista"/>
              <w:numPr>
                <w:ilvl w:val="0"/>
                <w:numId w:val="4"/>
              </w:numPr>
              <w:tabs>
                <w:tab w:val="left" w:pos="237"/>
              </w:tabs>
              <w:ind w:left="96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Name of rare disease</w:t>
            </w:r>
          </w:p>
          <w:p w14:paraId="6A522494" w14:textId="77777777" w:rsidR="00592E2A" w:rsidRPr="001E570F" w:rsidRDefault="00283F7D" w:rsidP="00067492">
            <w:pPr>
              <w:pStyle w:val="PargrafodaLista"/>
              <w:numPr>
                <w:ilvl w:val="0"/>
                <w:numId w:val="4"/>
              </w:numPr>
              <w:tabs>
                <w:tab w:val="left" w:pos="237"/>
              </w:tabs>
              <w:ind w:left="96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ORPHA code</w:t>
            </w:r>
          </w:p>
          <w:p w14:paraId="3DB7D0BE" w14:textId="25679898" w:rsidR="006664B4" w:rsidRPr="001E570F" w:rsidRDefault="00E31485" w:rsidP="00067492">
            <w:pPr>
              <w:pStyle w:val="PargrafodaLista"/>
              <w:numPr>
                <w:ilvl w:val="0"/>
                <w:numId w:val="4"/>
              </w:numPr>
              <w:tabs>
                <w:tab w:val="left" w:pos="237"/>
              </w:tabs>
              <w:ind w:left="96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u w:val="single"/>
                <w:lang w:val="en-US" w:eastAsia="pt-BR"/>
                <w14:ligatures w14:val="none"/>
              </w:rPr>
            </w:pPr>
            <w:r w:rsidRPr="001E57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u w:val="single"/>
                <w:lang w:val="en-US" w:eastAsia="pt-BR"/>
                <w14:ligatures w14:val="none"/>
              </w:rPr>
              <w:t>Categories</w:t>
            </w:r>
            <w:r w:rsidR="00E466D2" w:rsidRPr="001E57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u w:val="single"/>
                <w:lang w:val="en-US" w:eastAsia="pt-BR"/>
                <w14:ligatures w14:val="none"/>
              </w:rPr>
              <w:t>:</w:t>
            </w:r>
          </w:p>
          <w:p w14:paraId="09C058CC" w14:textId="3C803339" w:rsidR="00E466D2" w:rsidRPr="001E570F" w:rsidRDefault="00E466D2" w:rsidP="00067492">
            <w:pPr>
              <w:pStyle w:val="PargrafodaLista"/>
              <w:numPr>
                <w:ilvl w:val="0"/>
                <w:numId w:val="5"/>
              </w:numPr>
              <w:ind w:left="371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Hematological diseases</w:t>
            </w:r>
          </w:p>
          <w:p w14:paraId="5D269482" w14:textId="77777777" w:rsidR="00592E2A" w:rsidRPr="001E570F" w:rsidRDefault="00E466D2" w:rsidP="00067492">
            <w:pPr>
              <w:pStyle w:val="PargrafodaLista"/>
              <w:numPr>
                <w:ilvl w:val="0"/>
                <w:numId w:val="5"/>
              </w:numPr>
              <w:ind w:left="379" w:hanging="379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Genetic diseases</w:t>
            </w:r>
          </w:p>
          <w:p w14:paraId="1B6D8746" w14:textId="77777777" w:rsidR="00592E2A" w:rsidRPr="001E570F" w:rsidRDefault="00E466D2" w:rsidP="00067492">
            <w:pPr>
              <w:pStyle w:val="PargrafodaLista"/>
              <w:numPr>
                <w:ilvl w:val="0"/>
                <w:numId w:val="5"/>
              </w:numPr>
              <w:ind w:left="379" w:hanging="379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Autoimmune and autoinflammatory diseases</w:t>
            </w:r>
          </w:p>
          <w:p w14:paraId="47DFEA04" w14:textId="77777777" w:rsidR="00592E2A" w:rsidRPr="001E570F" w:rsidRDefault="00E466D2" w:rsidP="00067492">
            <w:pPr>
              <w:pStyle w:val="PargrafodaLista"/>
              <w:numPr>
                <w:ilvl w:val="0"/>
                <w:numId w:val="5"/>
              </w:numPr>
              <w:ind w:left="379" w:hanging="379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Bone diseases</w:t>
            </w:r>
          </w:p>
          <w:p w14:paraId="5CEE1BEE" w14:textId="77777777" w:rsidR="00592E2A" w:rsidRPr="001E570F" w:rsidRDefault="00E466D2" w:rsidP="00067492">
            <w:pPr>
              <w:pStyle w:val="PargrafodaLista"/>
              <w:numPr>
                <w:ilvl w:val="0"/>
                <w:numId w:val="5"/>
              </w:numPr>
              <w:ind w:left="379" w:hanging="379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lastRenderedPageBreak/>
              <w:t>Non-odontogenic tumors (benign and malignant)</w:t>
            </w:r>
          </w:p>
          <w:p w14:paraId="1637840E" w14:textId="77777777" w:rsidR="00592E2A" w:rsidRPr="001E570F" w:rsidRDefault="00E466D2" w:rsidP="00067492">
            <w:pPr>
              <w:pStyle w:val="PargrafodaLista"/>
              <w:numPr>
                <w:ilvl w:val="0"/>
                <w:numId w:val="5"/>
              </w:numPr>
              <w:ind w:left="379" w:hanging="379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Syndromes with oral and maxillofacial manifestations</w:t>
            </w:r>
          </w:p>
          <w:p w14:paraId="37BBB8B8" w14:textId="77777777" w:rsidR="00592E2A" w:rsidRPr="001E570F" w:rsidRDefault="00E466D2" w:rsidP="00067492">
            <w:pPr>
              <w:pStyle w:val="PargrafodaLista"/>
              <w:numPr>
                <w:ilvl w:val="0"/>
                <w:numId w:val="5"/>
              </w:numPr>
              <w:ind w:left="379" w:hanging="379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Disease with motor/cognitive expression of the central nervous system</w:t>
            </w:r>
          </w:p>
          <w:p w14:paraId="3F852186" w14:textId="77777777" w:rsidR="00592E2A" w:rsidRPr="001E570F" w:rsidRDefault="00E466D2" w:rsidP="00067492">
            <w:pPr>
              <w:pStyle w:val="PargrafodaLista"/>
              <w:numPr>
                <w:ilvl w:val="0"/>
                <w:numId w:val="5"/>
              </w:numPr>
              <w:ind w:left="379" w:hanging="379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Odontogenic tumors (benign and malignant)</w:t>
            </w:r>
          </w:p>
          <w:p w14:paraId="2D9F696A" w14:textId="77777777" w:rsidR="00592E2A" w:rsidRPr="001E570F" w:rsidRDefault="00E466D2" w:rsidP="00067492">
            <w:pPr>
              <w:pStyle w:val="PargrafodaLista"/>
              <w:numPr>
                <w:ilvl w:val="0"/>
                <w:numId w:val="5"/>
              </w:numPr>
              <w:ind w:left="379" w:hanging="379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Liver diseases</w:t>
            </w:r>
          </w:p>
          <w:p w14:paraId="1EE9A3E1" w14:textId="77777777" w:rsidR="00592E2A" w:rsidRPr="001E570F" w:rsidRDefault="00E466D2" w:rsidP="00067492">
            <w:pPr>
              <w:pStyle w:val="PargrafodaLista"/>
              <w:numPr>
                <w:ilvl w:val="0"/>
                <w:numId w:val="5"/>
              </w:numPr>
              <w:ind w:left="379" w:hanging="379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Metabolic diseases</w:t>
            </w:r>
          </w:p>
          <w:p w14:paraId="578B1213" w14:textId="77777777" w:rsidR="00592E2A" w:rsidRPr="001E570F" w:rsidRDefault="00E466D2" w:rsidP="00067492">
            <w:pPr>
              <w:pStyle w:val="PargrafodaLista"/>
              <w:numPr>
                <w:ilvl w:val="0"/>
                <w:numId w:val="5"/>
              </w:numPr>
              <w:ind w:left="379" w:hanging="379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Vascular diseases</w:t>
            </w:r>
          </w:p>
          <w:p w14:paraId="6A2784FE" w14:textId="77777777" w:rsidR="00592E2A" w:rsidRPr="001E570F" w:rsidRDefault="00E466D2" w:rsidP="00067492">
            <w:pPr>
              <w:pStyle w:val="PargrafodaLista"/>
              <w:numPr>
                <w:ilvl w:val="0"/>
                <w:numId w:val="5"/>
              </w:numPr>
              <w:ind w:left="379" w:hanging="379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Dermatological diseases</w:t>
            </w:r>
          </w:p>
          <w:p w14:paraId="36352F62" w14:textId="77777777" w:rsidR="00592E2A" w:rsidRPr="001E570F" w:rsidRDefault="00E466D2" w:rsidP="00067492">
            <w:pPr>
              <w:pStyle w:val="PargrafodaLista"/>
              <w:numPr>
                <w:ilvl w:val="0"/>
                <w:numId w:val="5"/>
              </w:numPr>
              <w:ind w:left="379" w:hanging="379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Cysts of the jaws</w:t>
            </w:r>
          </w:p>
          <w:p w14:paraId="7B8BC36C" w14:textId="77777777" w:rsidR="00592E2A" w:rsidRPr="001E570F" w:rsidRDefault="00E466D2" w:rsidP="00067492">
            <w:pPr>
              <w:pStyle w:val="PargrafodaLista"/>
              <w:numPr>
                <w:ilvl w:val="0"/>
                <w:numId w:val="5"/>
              </w:numPr>
              <w:ind w:left="379" w:hanging="379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Amelogenesis imperfecta and </w:t>
            </w:r>
            <w:proofErr w:type="spellStart"/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odontodysplasia</w:t>
            </w:r>
            <w:proofErr w:type="spellEnd"/>
          </w:p>
          <w:p w14:paraId="6925DF7E" w14:textId="77777777" w:rsidR="00592E2A" w:rsidRPr="001E570F" w:rsidRDefault="00E466D2" w:rsidP="00067492">
            <w:pPr>
              <w:pStyle w:val="PargrafodaLista"/>
              <w:numPr>
                <w:ilvl w:val="0"/>
                <w:numId w:val="5"/>
              </w:numPr>
              <w:ind w:left="379" w:hanging="379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Diseases with somatic and cognitive developmental abnormalities</w:t>
            </w:r>
          </w:p>
          <w:p w14:paraId="500A983F" w14:textId="77777777" w:rsidR="00592E2A" w:rsidRPr="001E570F" w:rsidRDefault="00E466D2" w:rsidP="00067492">
            <w:pPr>
              <w:pStyle w:val="PargrafodaLista"/>
              <w:numPr>
                <w:ilvl w:val="0"/>
                <w:numId w:val="5"/>
              </w:numPr>
              <w:ind w:left="379" w:hanging="379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Diseases of brain development and intellectual disability</w:t>
            </w:r>
          </w:p>
          <w:p w14:paraId="65728403" w14:textId="77777777" w:rsidR="00592E2A" w:rsidRPr="001E570F" w:rsidRDefault="00E466D2" w:rsidP="00067492">
            <w:pPr>
              <w:pStyle w:val="PargrafodaLista"/>
              <w:numPr>
                <w:ilvl w:val="0"/>
                <w:numId w:val="5"/>
              </w:numPr>
              <w:ind w:left="379" w:hanging="379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Renal and urological diseases</w:t>
            </w:r>
          </w:p>
          <w:p w14:paraId="6112304F" w14:textId="77777777" w:rsidR="00592E2A" w:rsidRPr="001E570F" w:rsidRDefault="00E466D2" w:rsidP="00067492">
            <w:pPr>
              <w:pStyle w:val="PargrafodaLista"/>
              <w:numPr>
                <w:ilvl w:val="0"/>
                <w:numId w:val="5"/>
              </w:numPr>
              <w:ind w:left="379" w:hanging="379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Neuromuscular diseases</w:t>
            </w:r>
          </w:p>
          <w:p w14:paraId="13EA4488" w14:textId="77777777" w:rsidR="00592E2A" w:rsidRPr="001E570F" w:rsidRDefault="00E466D2" w:rsidP="00067492">
            <w:pPr>
              <w:pStyle w:val="PargrafodaLista"/>
              <w:numPr>
                <w:ilvl w:val="0"/>
                <w:numId w:val="5"/>
              </w:numPr>
              <w:ind w:left="379" w:hanging="379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Neurodegenerative diseases</w:t>
            </w:r>
          </w:p>
          <w:p w14:paraId="5BBBDC61" w14:textId="77777777" w:rsidR="00592E2A" w:rsidRPr="001E570F" w:rsidRDefault="00E466D2" w:rsidP="00067492">
            <w:pPr>
              <w:pStyle w:val="PargrafodaLista"/>
              <w:numPr>
                <w:ilvl w:val="0"/>
                <w:numId w:val="5"/>
              </w:numPr>
              <w:ind w:left="379" w:hanging="379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Heart diseases</w:t>
            </w:r>
          </w:p>
          <w:p w14:paraId="364824D7" w14:textId="77777777" w:rsidR="00592E2A" w:rsidRPr="001E570F" w:rsidRDefault="00E466D2" w:rsidP="00067492">
            <w:pPr>
              <w:pStyle w:val="PargrafodaLista"/>
              <w:numPr>
                <w:ilvl w:val="0"/>
                <w:numId w:val="5"/>
              </w:numPr>
              <w:ind w:left="379" w:hanging="379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Endocrine diseases</w:t>
            </w:r>
          </w:p>
          <w:p w14:paraId="32604A1F" w14:textId="77777777" w:rsidR="00592E2A" w:rsidRPr="001E570F" w:rsidRDefault="00E466D2" w:rsidP="00067492">
            <w:pPr>
              <w:pStyle w:val="PargrafodaLista"/>
              <w:numPr>
                <w:ilvl w:val="0"/>
                <w:numId w:val="5"/>
              </w:numPr>
              <w:ind w:left="379" w:hanging="379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Diseases of the gastrointestinal system</w:t>
            </w:r>
          </w:p>
          <w:p w14:paraId="080553F5" w14:textId="07E95BFB" w:rsidR="006664B4" w:rsidRPr="001E570F" w:rsidRDefault="00E466D2" w:rsidP="00067492">
            <w:pPr>
              <w:pStyle w:val="PargrafodaLista"/>
              <w:numPr>
                <w:ilvl w:val="0"/>
                <w:numId w:val="5"/>
              </w:numPr>
              <w:ind w:left="379" w:hanging="379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Ophthalmological diseases</w:t>
            </w:r>
          </w:p>
        </w:tc>
        <w:tc>
          <w:tcPr>
            <w:tcW w:w="3969" w:type="dxa"/>
            <w:vAlign w:val="center"/>
          </w:tcPr>
          <w:p w14:paraId="5E168E2E" w14:textId="6C4307A6" w:rsidR="006033D1" w:rsidRPr="001E570F" w:rsidRDefault="006033D1" w:rsidP="00067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E5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lastRenderedPageBreak/>
              <w:t>- N</w:t>
            </w:r>
            <w:r w:rsidR="00067492" w:rsidRPr="001E5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</w:t>
            </w:r>
            <w:r w:rsidRPr="001E5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e of rare disease: m</w:t>
            </w:r>
            <w:r w:rsidR="0098205C" w:rsidRPr="001E5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edical or dental records</w:t>
            </w:r>
          </w:p>
          <w:p w14:paraId="69FC331F" w14:textId="7D8EFFD8" w:rsidR="0098205C" w:rsidRPr="001E570F" w:rsidRDefault="006033D1" w:rsidP="000674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1E5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- ORPHA code: </w:t>
            </w:r>
            <w:proofErr w:type="spellStart"/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o</w:t>
            </w:r>
            <w:r w:rsidR="0098205C"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rphanet</w:t>
            </w:r>
            <w:proofErr w:type="spellEnd"/>
            <w:r w:rsidR="00283F7D"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="00067492"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data</w:t>
            </w:r>
            <w:r w:rsidR="00283F7D"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base</w:t>
            </w:r>
            <w:r w:rsidR="00067492"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="00E31485"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https://www.orpha.net</w:t>
            </w:r>
          </w:p>
          <w:p w14:paraId="4F728D6F" w14:textId="46C8B224" w:rsidR="00E31485" w:rsidRPr="001E570F" w:rsidRDefault="00302297" w:rsidP="000674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- </w:t>
            </w:r>
            <w:r w:rsidR="00067492"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Disease c</w:t>
            </w: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ategories:</w:t>
            </w:r>
            <w:r w:rsidR="00067492"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based on an adapted version of Frie</w:t>
            </w:r>
            <w:r w:rsidR="003B75DC" w:rsidRPr="001E5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lander et al.</w:t>
            </w:r>
            <w:r w:rsidR="00067492" w:rsidRPr="001E5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(2022)</w:t>
            </w:r>
            <w:r w:rsidR="003B75DC" w:rsidRPr="001E5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which </w:t>
            </w:r>
            <w:r w:rsidR="00067492" w:rsidRPr="001E5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lastRenderedPageBreak/>
              <w:t xml:space="preserve">classifies conditions according </w:t>
            </w:r>
            <w:r w:rsidR="003B75DC" w:rsidRPr="001E5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to </w:t>
            </w:r>
            <w:r w:rsidR="00067492" w:rsidRPr="001E5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the primary </w:t>
            </w:r>
            <w:r w:rsidR="003B75DC" w:rsidRPr="001E5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physiological system </w:t>
            </w:r>
            <w:proofErr w:type="spellStart"/>
            <w:r w:rsidR="00067492" w:rsidRPr="001E5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volded</w:t>
            </w:r>
            <w:proofErr w:type="spellEnd"/>
          </w:p>
        </w:tc>
      </w:tr>
      <w:tr w:rsidR="001E570F" w:rsidRPr="001E570F" w14:paraId="078FD495" w14:textId="77777777" w:rsidTr="00067492">
        <w:trPr>
          <w:trHeight w:val="397"/>
        </w:trPr>
        <w:tc>
          <w:tcPr>
            <w:tcW w:w="1487" w:type="dxa"/>
            <w:vMerge/>
            <w:vAlign w:val="center"/>
          </w:tcPr>
          <w:p w14:paraId="3409ABF9" w14:textId="77777777" w:rsidR="0098205C" w:rsidRPr="001E570F" w:rsidRDefault="0098205C" w:rsidP="0006749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01" w:type="dxa"/>
            <w:vAlign w:val="center"/>
          </w:tcPr>
          <w:p w14:paraId="7217471F" w14:textId="78594650" w:rsidR="0098205C" w:rsidRPr="001E570F" w:rsidRDefault="0098205C" w:rsidP="00067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Age at </w:t>
            </w:r>
            <w:r w:rsidR="00067492"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f</w:t>
            </w: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irst </w:t>
            </w:r>
            <w:r w:rsidR="00067492"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d</w:t>
            </w: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ental </w:t>
            </w:r>
            <w:r w:rsidR="00067492"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c</w:t>
            </w: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onsultation</w:t>
            </w:r>
          </w:p>
        </w:tc>
        <w:tc>
          <w:tcPr>
            <w:tcW w:w="2407" w:type="dxa"/>
            <w:vAlign w:val="center"/>
          </w:tcPr>
          <w:p w14:paraId="02105E09" w14:textId="28D9C3DE" w:rsidR="0098205C" w:rsidRPr="001E570F" w:rsidRDefault="0098205C" w:rsidP="00067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Patient’s age </w:t>
            </w:r>
            <w:r w:rsidR="00067492"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at </w:t>
            </w: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first dental</w:t>
            </w:r>
            <w:r w:rsidR="00067492"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consultation</w:t>
            </w:r>
          </w:p>
        </w:tc>
        <w:tc>
          <w:tcPr>
            <w:tcW w:w="2370" w:type="dxa"/>
            <w:vAlign w:val="center"/>
          </w:tcPr>
          <w:p w14:paraId="48F436CB" w14:textId="1D259CD1" w:rsidR="0098205C" w:rsidRPr="001E570F" w:rsidRDefault="0098205C" w:rsidP="00067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Continuous (years)</w:t>
            </w:r>
          </w:p>
        </w:tc>
        <w:tc>
          <w:tcPr>
            <w:tcW w:w="4027" w:type="dxa"/>
            <w:vAlign w:val="center"/>
          </w:tcPr>
          <w:p w14:paraId="5BE6D413" w14:textId="16A67D47" w:rsidR="0098205C" w:rsidRPr="001E570F" w:rsidRDefault="00B53B4C" w:rsidP="00067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E5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 1, 2, ...</w:t>
            </w:r>
          </w:p>
        </w:tc>
        <w:tc>
          <w:tcPr>
            <w:tcW w:w="3969" w:type="dxa"/>
            <w:vAlign w:val="center"/>
          </w:tcPr>
          <w:p w14:paraId="4162D4F0" w14:textId="242AF76D" w:rsidR="0098205C" w:rsidRPr="001E570F" w:rsidRDefault="0098205C" w:rsidP="00067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E5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ental </w:t>
            </w:r>
            <w:proofErr w:type="spellStart"/>
            <w:r w:rsidRPr="001E5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cords</w:t>
            </w:r>
            <w:proofErr w:type="spellEnd"/>
          </w:p>
        </w:tc>
      </w:tr>
      <w:tr w:rsidR="001E570F" w:rsidRPr="001E570F" w14:paraId="3D3EC16D" w14:textId="77777777" w:rsidTr="00067492">
        <w:trPr>
          <w:trHeight w:val="397"/>
        </w:trPr>
        <w:tc>
          <w:tcPr>
            <w:tcW w:w="1487" w:type="dxa"/>
            <w:vMerge w:val="restart"/>
            <w:tcBorders>
              <w:bottom w:val="single" w:sz="4" w:space="0" w:color="auto"/>
            </w:tcBorders>
            <w:vAlign w:val="center"/>
          </w:tcPr>
          <w:p w14:paraId="501B2A93" w14:textId="0B8A898E" w:rsidR="00283F7D" w:rsidRPr="001E570F" w:rsidRDefault="00283F7D" w:rsidP="000674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E57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Healthcare </w:t>
            </w:r>
            <w:r w:rsidR="00067492" w:rsidRPr="001E57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a</w:t>
            </w:r>
            <w:r w:rsidRPr="001E57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ccess</w:t>
            </w:r>
          </w:p>
        </w:tc>
        <w:tc>
          <w:tcPr>
            <w:tcW w:w="1901" w:type="dxa"/>
            <w:vAlign w:val="center"/>
          </w:tcPr>
          <w:p w14:paraId="3D3D24BE" w14:textId="09B69CB4" w:rsidR="00283F7D" w:rsidRPr="001E570F" w:rsidRDefault="00283F7D" w:rsidP="000674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Number of </w:t>
            </w:r>
            <w:r w:rsidR="00067492"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a</w:t>
            </w: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nnual </w:t>
            </w:r>
            <w:r w:rsidR="00067492"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d</w:t>
            </w: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ental </w:t>
            </w:r>
            <w:r w:rsidR="00067492"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v</w:t>
            </w: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isits</w:t>
            </w:r>
          </w:p>
        </w:tc>
        <w:tc>
          <w:tcPr>
            <w:tcW w:w="2407" w:type="dxa"/>
            <w:vAlign w:val="center"/>
          </w:tcPr>
          <w:p w14:paraId="6DB7509B" w14:textId="6603E156" w:rsidR="00283F7D" w:rsidRPr="001E570F" w:rsidRDefault="00283F7D" w:rsidP="000674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Average number of documented dental visits per year</w:t>
            </w:r>
          </w:p>
        </w:tc>
        <w:tc>
          <w:tcPr>
            <w:tcW w:w="2370" w:type="dxa"/>
            <w:vAlign w:val="center"/>
          </w:tcPr>
          <w:p w14:paraId="2C9C445E" w14:textId="6C40B31F" w:rsidR="00283F7D" w:rsidRPr="001E570F" w:rsidRDefault="00283F7D" w:rsidP="000674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Discrete numeric (count)</w:t>
            </w:r>
          </w:p>
        </w:tc>
        <w:tc>
          <w:tcPr>
            <w:tcW w:w="4027" w:type="dxa"/>
            <w:vAlign w:val="center"/>
          </w:tcPr>
          <w:p w14:paraId="01F79FF2" w14:textId="70A7EF15" w:rsidR="00283F7D" w:rsidRPr="001E570F" w:rsidRDefault="00283F7D" w:rsidP="000674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0, 1, 2, ...</w:t>
            </w:r>
          </w:p>
        </w:tc>
        <w:tc>
          <w:tcPr>
            <w:tcW w:w="3969" w:type="dxa"/>
            <w:vAlign w:val="center"/>
          </w:tcPr>
          <w:p w14:paraId="13BFB992" w14:textId="011BFCE0" w:rsidR="00283F7D" w:rsidRPr="001E570F" w:rsidRDefault="00283F7D" w:rsidP="00067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E5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ntal records</w:t>
            </w:r>
          </w:p>
        </w:tc>
      </w:tr>
      <w:tr w:rsidR="001E570F" w:rsidRPr="001E570F" w14:paraId="06A2DBDB" w14:textId="77777777" w:rsidTr="00067492">
        <w:trPr>
          <w:trHeight w:val="397"/>
        </w:trPr>
        <w:tc>
          <w:tcPr>
            <w:tcW w:w="1487" w:type="dxa"/>
            <w:vMerge/>
            <w:tcBorders>
              <w:bottom w:val="single" w:sz="4" w:space="0" w:color="auto"/>
            </w:tcBorders>
            <w:vAlign w:val="center"/>
          </w:tcPr>
          <w:p w14:paraId="158BECF6" w14:textId="77777777" w:rsidR="00283F7D" w:rsidRPr="001E570F" w:rsidRDefault="00283F7D" w:rsidP="0006749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01" w:type="dxa"/>
            <w:tcBorders>
              <w:bottom w:val="single" w:sz="4" w:space="0" w:color="auto"/>
            </w:tcBorders>
            <w:vAlign w:val="center"/>
          </w:tcPr>
          <w:p w14:paraId="340E4DBE" w14:textId="03F89E30" w:rsidR="00283F7D" w:rsidRPr="001E570F" w:rsidRDefault="00283F7D" w:rsidP="000674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Travel </w:t>
            </w:r>
            <w:r w:rsidR="00067492"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d</w:t>
            </w: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istance to </w:t>
            </w:r>
            <w:r w:rsidR="00067492"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c</w:t>
            </w: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enter</w:t>
            </w:r>
          </w:p>
        </w:tc>
        <w:tc>
          <w:tcPr>
            <w:tcW w:w="2407" w:type="dxa"/>
            <w:tcBorders>
              <w:bottom w:val="single" w:sz="4" w:space="0" w:color="auto"/>
            </w:tcBorders>
            <w:vAlign w:val="center"/>
          </w:tcPr>
          <w:p w14:paraId="23C94A97" w14:textId="1EA0ACC9" w:rsidR="00283F7D" w:rsidRPr="001E570F" w:rsidRDefault="00283F7D" w:rsidP="000674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Estimated distance from </w:t>
            </w:r>
            <w:r w:rsidR="00067492"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residence t</w:t>
            </w: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o specialized dental center (shortest route)</w:t>
            </w:r>
          </w:p>
        </w:tc>
        <w:tc>
          <w:tcPr>
            <w:tcW w:w="2370" w:type="dxa"/>
            <w:tcBorders>
              <w:bottom w:val="single" w:sz="4" w:space="0" w:color="auto"/>
            </w:tcBorders>
            <w:vAlign w:val="center"/>
          </w:tcPr>
          <w:p w14:paraId="7C3F5127" w14:textId="227FB11C" w:rsidR="00283F7D" w:rsidRPr="001E570F" w:rsidRDefault="00283F7D" w:rsidP="000674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Continuous (km)</w:t>
            </w:r>
          </w:p>
        </w:tc>
        <w:tc>
          <w:tcPr>
            <w:tcW w:w="4027" w:type="dxa"/>
            <w:tcBorders>
              <w:bottom w:val="single" w:sz="4" w:space="0" w:color="auto"/>
            </w:tcBorders>
            <w:vAlign w:val="center"/>
          </w:tcPr>
          <w:p w14:paraId="24193E41" w14:textId="556DCF66" w:rsidR="00283F7D" w:rsidRPr="001E570F" w:rsidRDefault="00283F7D" w:rsidP="000674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Calculated </w:t>
            </w:r>
            <w:r w:rsidR="00067492"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>using</w:t>
            </w:r>
            <w:r w:rsidRPr="001E570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Google Maps API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77760B77" w14:textId="70BA62EE" w:rsidR="00283F7D" w:rsidRPr="001E570F" w:rsidRDefault="00283F7D" w:rsidP="00067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E5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Google Maps API</w:t>
            </w:r>
            <w:r w:rsidR="00067492" w:rsidRPr="001E5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,</w:t>
            </w:r>
            <w:r w:rsidRPr="001E5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based on home address</w:t>
            </w:r>
            <w:r w:rsidR="00067492" w:rsidRPr="001E5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hyperlink r:id="rId6" w:tgtFrame="_new" w:history="1">
              <w:r w:rsidRPr="001E570F">
                <w:rPr>
                  <w:rFonts w:ascii="Times New Roman" w:hAnsi="Times New Roman" w:cs="Times New Roman"/>
                  <w:color w:val="000000" w:themeColor="text1"/>
                  <w:sz w:val="22"/>
                  <w:szCs w:val="22"/>
                  <w:lang w:val="en-US"/>
                </w:rPr>
                <w:t>https://www.google.com.br/maps/preview</w:t>
              </w:r>
            </w:hyperlink>
          </w:p>
        </w:tc>
      </w:tr>
    </w:tbl>
    <w:p w14:paraId="1D565701" w14:textId="77777777" w:rsidR="0098205C" w:rsidRPr="001E570F" w:rsidRDefault="0098205C">
      <w:pPr>
        <w:rPr>
          <w:rFonts w:ascii="Times New Roman" w:hAnsi="Times New Roman" w:cs="Times New Roman"/>
          <w:color w:val="000000" w:themeColor="text1"/>
          <w:lang w:val="en-US"/>
        </w:rPr>
      </w:pPr>
    </w:p>
    <w:sectPr w:rsidR="0098205C" w:rsidRPr="001E570F" w:rsidSect="0098205C">
      <w:pgSz w:w="16838" w:h="11906" w:orient="landscape"/>
      <w:pgMar w:top="1701" w:right="1417" w:bottom="1701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E4CF6"/>
    <w:multiLevelType w:val="hybridMultilevel"/>
    <w:tmpl w:val="F442348E"/>
    <w:lvl w:ilvl="0" w:tplc="E68E6A00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531B54"/>
    <w:multiLevelType w:val="hybridMultilevel"/>
    <w:tmpl w:val="1E1C70B8"/>
    <w:lvl w:ilvl="0" w:tplc="DE4206B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937368"/>
    <w:multiLevelType w:val="hybridMultilevel"/>
    <w:tmpl w:val="A3405D4A"/>
    <w:lvl w:ilvl="0" w:tplc="09429B6A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663C47"/>
    <w:multiLevelType w:val="hybridMultilevel"/>
    <w:tmpl w:val="CDB0642E"/>
    <w:lvl w:ilvl="0" w:tplc="DDD84A40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6421BC"/>
    <w:multiLevelType w:val="hybridMultilevel"/>
    <w:tmpl w:val="64D25794"/>
    <w:lvl w:ilvl="0" w:tplc="7572F4F8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1349907">
    <w:abstractNumId w:val="2"/>
  </w:num>
  <w:num w:numId="2" w16cid:durableId="1112018136">
    <w:abstractNumId w:val="3"/>
  </w:num>
  <w:num w:numId="3" w16cid:durableId="334840648">
    <w:abstractNumId w:val="0"/>
  </w:num>
  <w:num w:numId="4" w16cid:durableId="1342858818">
    <w:abstractNumId w:val="4"/>
  </w:num>
  <w:num w:numId="5" w16cid:durableId="160096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05C"/>
    <w:rsid w:val="000031AD"/>
    <w:rsid w:val="00026529"/>
    <w:rsid w:val="00067492"/>
    <w:rsid w:val="00072B1A"/>
    <w:rsid w:val="0012212C"/>
    <w:rsid w:val="001E570F"/>
    <w:rsid w:val="00283F7D"/>
    <w:rsid w:val="00302297"/>
    <w:rsid w:val="003307C2"/>
    <w:rsid w:val="003B75DC"/>
    <w:rsid w:val="00505EC6"/>
    <w:rsid w:val="00592E2A"/>
    <w:rsid w:val="006033D1"/>
    <w:rsid w:val="006664B4"/>
    <w:rsid w:val="0083715B"/>
    <w:rsid w:val="008A076C"/>
    <w:rsid w:val="0098205C"/>
    <w:rsid w:val="00B45880"/>
    <w:rsid w:val="00B53B4C"/>
    <w:rsid w:val="00D129E9"/>
    <w:rsid w:val="00E31485"/>
    <w:rsid w:val="00E466D2"/>
    <w:rsid w:val="00F11C20"/>
    <w:rsid w:val="00F508F5"/>
    <w:rsid w:val="00F97211"/>
    <w:rsid w:val="00FB2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E5C6A6"/>
  <w15:chartTrackingRefBased/>
  <w15:docId w15:val="{FC3B5026-5FEC-2049-8A3D-245A1211C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9820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820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820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820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820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8205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8205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8205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8205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820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820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820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8205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8205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8205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8205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8205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8205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9820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9820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98205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9820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98205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98205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8205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98205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820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8205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98205C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9820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283F7D"/>
    <w:rPr>
      <w:color w:val="467886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E314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google.com.br/maps/preview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BB5E2E6-295D-1E45-BAE4-BECBF504AE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2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oisa Prado</dc:creator>
  <cp:keywords/>
  <dc:description/>
  <cp:lastModifiedBy>José Alcides Almeida de Arruda</cp:lastModifiedBy>
  <cp:revision>2</cp:revision>
  <dcterms:created xsi:type="dcterms:W3CDTF">2025-09-30T11:58:00Z</dcterms:created>
  <dcterms:modified xsi:type="dcterms:W3CDTF">2025-09-30T11:58:00Z</dcterms:modified>
</cp:coreProperties>
</file>